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0" w:name="OLE_LINK3"/>
      <w:bookmarkStart w:id="1" w:name="OLE_LINK2"/>
      <w:bookmarkStart w:id="12" w:name="_GoBack"/>
      <w:bookmarkEnd w:id="12"/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keepNext w:val="0"/>
        <w:keepLines w:val="0"/>
        <w:pageBreakBefore w:val="0"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Investigating the spatiotemporal expression</w:t>
      </w:r>
      <w:bookmarkEnd w:id="0"/>
      <w:bookmarkEnd w:id="1"/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 of </w:t>
      </w:r>
      <w:r>
        <w:rPr>
          <w:rFonts w:hint="default" w:ascii="Times New Roman" w:hAnsi="Times New Roman" w:cs="Times New Roman"/>
          <w:b/>
          <w:bCs/>
          <w:i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CBTS</w:t>
      </w: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 genes lead to the discovery of tobacco root as a </w:t>
      </w:r>
      <w:bookmarkStart w:id="2" w:name="OLE_LINK20"/>
      <w:bookmarkStart w:id="3" w:name="OLE_LINK19"/>
      <w:bookmarkStart w:id="4" w:name="OLE_LINK18"/>
      <w:r>
        <w:rPr>
          <w:rFonts w:hint="default" w:ascii="Times New Roman" w:hAnsi="Times New Roman" w:cs="Times New Roman"/>
          <w:b/>
          <w:bCs/>
          <w:sz w:val="32"/>
          <w:szCs w:val="32"/>
        </w:rPr>
        <w:t>cembranoid</w:t>
      </w:r>
      <w:bookmarkEnd w:id="2"/>
      <w:bookmarkEnd w:id="3"/>
      <w:bookmarkEnd w:id="4"/>
      <w:bookmarkStart w:id="5" w:name="OLE_LINK17"/>
      <w:bookmarkStart w:id="6" w:name="OLE_LINK16"/>
      <w:r>
        <w:rPr>
          <w:rFonts w:hint="default" w:ascii="Times New Roman" w:hAnsi="Times New Roman" w:cs="Times New Roman"/>
          <w:b/>
          <w:bCs/>
          <w:sz w:val="32"/>
          <w:szCs w:val="32"/>
        </w:rPr>
        <w:t>-producing</w:t>
      </w:r>
      <w:bookmarkEnd w:id="5"/>
      <w:bookmarkEnd w:id="6"/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 organ</w:t>
      </w:r>
    </w:p>
    <w:p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Zaifeng Du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, Tian Tian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Yulong Gao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Jian Guan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, Fuzhu Ju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hiquan Bian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Jiahao Wang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, Xiaoyang Lin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Bingwu Wang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Zhihua Liao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Yongmei Du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, Zhongfeng Zhang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, and Hongbo Zhang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color w:val="auto"/>
          <w:sz w:val="24"/>
          <w:szCs w:val="24"/>
        </w:rPr>
        <w:t>*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Key Laboratory of Synthetic Biology of Ministry of Agriculture and Rural Affairs, Tobacco Research Institute, Chinese Academy of Agricultural Sciences, Qingdao 266101, China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Tobacco Breeding and Biotechnology Research Center, Yunnan Academy of Tobacco Agricultural Sciences, Kunming 650021, Chin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;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  <w:vertAlign w:val="superscript"/>
          <w:lang w:val="en-US" w:eastAsia="zh-CN"/>
        </w:rPr>
        <w:t>3</w:t>
      </w:r>
      <w:r>
        <w:rPr>
          <w:rFonts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School of Life Sciences, Southwest University, Chongqing 400715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>orrespondence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orresponding Author: E-mail: </w:t>
      </w:r>
      <w:r>
        <w:rPr>
          <w:color w:val="auto"/>
          <w:sz w:val="24"/>
          <w:szCs w:val="24"/>
        </w:rPr>
        <w:fldChar w:fldCharType="begin"/>
      </w:r>
      <w:r>
        <w:rPr>
          <w:color w:val="auto"/>
          <w:sz w:val="24"/>
          <w:szCs w:val="24"/>
        </w:rPr>
        <w:instrText xml:space="preserve"> HYPERLINK "mailto:zhanghongbo@caas.cn" </w:instrText>
      </w:r>
      <w:r>
        <w:rPr>
          <w:color w:val="auto"/>
          <w:sz w:val="24"/>
          <w:szCs w:val="24"/>
        </w:rPr>
        <w:fldChar w:fldCharType="separate"/>
      </w:r>
      <w:r>
        <w:rPr>
          <w:rStyle w:val="7"/>
          <w:rFonts w:ascii="Times New Roman" w:hAnsi="Times New Roman" w:cs="Times New Roman"/>
          <w:color w:val="auto"/>
          <w:sz w:val="24"/>
          <w:szCs w:val="24"/>
        </w:rPr>
        <w:t>zhanghongbo@caas.cn</w:t>
      </w:r>
      <w:r>
        <w:rPr>
          <w:rStyle w:val="7"/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72405" cy="2156460"/>
            <wp:effectExtent l="0" t="0" r="4445" b="5715"/>
            <wp:docPr id="2" name="图片 2" descr="ab峰＋结构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b峰＋结构式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S spectrum of Cyclo (Leu-Pro) and Cyclo (Leu-Leu) detected in the indicated yeast extract in Figure 7. a, Cyclo (Leu-Pro); b, Cyclo (Leu-Leu).</w:t>
      </w:r>
    </w:p>
    <w:p>
      <w:pPr>
        <w:adjustRightInd w:val="0"/>
        <w:snapToGrid w:val="0"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s</w:t>
      </w:r>
    </w:p>
    <w:p>
      <w:pPr>
        <w:adjustRightInd w:val="0"/>
        <w:snapToGrid w:val="0"/>
        <w:spacing w:line="360" w:lineRule="auto"/>
        <w:ind w:firstLine="482" w:firstLineChars="20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rimers for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qRT-PCR</w:t>
      </w:r>
    </w:p>
    <w:tbl>
      <w:tblPr>
        <w:tblStyle w:val="5"/>
        <w:tblpPr w:leftFromText="180" w:rightFromText="180" w:vertAnchor="text" w:horzAnchor="page" w:tblpX="1944" w:tblpY="6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725"/>
        <w:gridCol w:w="2762"/>
        <w:gridCol w:w="29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bookmarkStart w:id="7" w:name="OLE_LINK1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7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NCBI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ccession</w:t>
            </w:r>
          </w:p>
        </w:tc>
        <w:tc>
          <w:tcPr>
            <w:tcW w:w="276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imer Forward(5’-3’)</w:t>
            </w:r>
          </w:p>
        </w:tc>
        <w:tc>
          <w:tcPr>
            <w:tcW w:w="296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Prime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verse(</w:t>
            </w:r>
            <w:bookmarkStart w:id="8" w:name="OLE_LINK6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5’</w:t>
            </w:r>
            <w:bookmarkEnd w:id="8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21"/>
                <w:lang w:val="en-US" w:eastAsia="zh-CN"/>
              </w:rPr>
              <w:t>NtActin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instrText xml:space="preserve"> HYPERLINK "https://www.ncbi.nlm.nih.gov/protein/22609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A45149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fldChar w:fldCharType="end"/>
            </w:r>
          </w:p>
        </w:tc>
        <w:tc>
          <w:tcPr>
            <w:tcW w:w="27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ACACAGGTGTGATGGTTG</w:t>
            </w:r>
          </w:p>
        </w:tc>
        <w:tc>
          <w:tcPr>
            <w:tcW w:w="2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TGGCTAACACCATCA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  <w:lang w:val="en-US" w:eastAsia="zh-CN"/>
              </w:rPr>
              <w:t>1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9" w:name="OLE_LINK9"/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09836.1</w:t>
            </w:r>
            <w:bookmarkEnd w:id="9"/>
          </w:p>
        </w:tc>
        <w:tc>
          <w:tcPr>
            <w:tcW w:w="27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GAGCTAACAAGCTGGTGG</w:t>
            </w:r>
          </w:p>
        </w:tc>
        <w:tc>
          <w:tcPr>
            <w:tcW w:w="2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CATCCGTGAAAAGC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  <w:lang w:val="en-US" w:eastAsia="zh-CN"/>
              </w:rPr>
              <w:t>2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09052.1</w:t>
            </w:r>
          </w:p>
        </w:tc>
        <w:tc>
          <w:tcPr>
            <w:tcW w:w="2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TTACACTCCTCAACTCACAGAA</w:t>
            </w:r>
          </w:p>
        </w:tc>
        <w:tc>
          <w:tcPr>
            <w:tcW w:w="2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CCACTCCCAATCGTT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  <w:lang w:val="en-US" w:eastAsia="zh-CN"/>
              </w:rPr>
              <w:t>3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582085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582085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CAACGTTTGTCCTCGAACT</w:t>
            </w:r>
          </w:p>
        </w:tc>
        <w:tc>
          <w:tcPr>
            <w:tcW w:w="29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TCAAACTACATTATTTTGC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  <w:lang w:val="en-US" w:eastAsia="zh-CN"/>
              </w:rPr>
              <w:t>4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37837.1</w:t>
            </w:r>
          </w:p>
        </w:tc>
        <w:tc>
          <w:tcPr>
            <w:tcW w:w="2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AGTGTTTGGGGTGACT</w:t>
            </w:r>
          </w:p>
        </w:tc>
        <w:tc>
          <w:tcPr>
            <w:tcW w:w="2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ATACTCCCAGTCGT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  <w:lang w:val="en-US" w:eastAsia="zh-CN"/>
              </w:rPr>
              <w:t>5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603386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03386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TGCGAGGCAACAAGGAAA</w:t>
            </w:r>
          </w:p>
        </w:tc>
        <w:tc>
          <w:tcPr>
            <w:tcW w:w="2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GACTCGAGATGAGT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  <w:lang w:val="en-US" w:eastAsia="zh-CN"/>
              </w:rPr>
              <w:t>6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55305.1</w:t>
            </w:r>
          </w:p>
        </w:tc>
        <w:tc>
          <w:tcPr>
            <w:tcW w:w="2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GGGAGCCAATGAATGGGAA</w:t>
            </w:r>
          </w:p>
        </w:tc>
        <w:tc>
          <w:tcPr>
            <w:tcW w:w="2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CAGGCCAGTGACTCCT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  <w:lang w:val="en-US" w:eastAsia="zh-CN"/>
              </w:rPr>
              <w:t>7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629581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29581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TTCAAGGAAACTCTTACCAATAC</w:t>
            </w:r>
          </w:p>
        </w:tc>
        <w:tc>
          <w:tcPr>
            <w:tcW w:w="2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0" w:name="OLE_LINK10"/>
            <w:r>
              <w:rPr>
                <w:rFonts w:hint="default" w:ascii="Times New Roman" w:hAnsi="Times New Roman" w:cs="Times New Roman"/>
                <w:sz w:val="18"/>
                <w:szCs w:val="18"/>
              </w:rPr>
              <w:t>CGCACGACTATATTGAGGCT</w:t>
            </w:r>
            <w:bookmarkEnd w:id="1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  <w:lang w:val="en-US" w:eastAsia="zh-CN"/>
              </w:rPr>
              <w:t>8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594649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594649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CTCCCACCTTGCTCTTGG</w:t>
            </w:r>
          </w:p>
        </w:tc>
        <w:tc>
          <w:tcPr>
            <w:tcW w:w="2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TTCGTGGCAGTCT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21"/>
                <w:lang w:val="en-US" w:eastAsia="zh-CN"/>
              </w:rPr>
              <w:t>9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631693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31693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7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CAAAGCGAGCTTTACGAGC</w:t>
            </w:r>
          </w:p>
        </w:tc>
        <w:tc>
          <w:tcPr>
            <w:tcW w:w="2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TGCATCGCATCCGTGAAA</w:t>
            </w:r>
          </w:p>
        </w:tc>
      </w:tr>
      <w:bookmarkEnd w:id="7"/>
    </w:tbl>
    <w:p>
      <w:pPr>
        <w:adjustRightInd w:val="0"/>
        <w:snapToGrid w:val="0"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11" w:name="OLE_LINK5"/>
    </w:p>
    <w:p>
      <w:pPr>
        <w:adjustRightInd w:val="0"/>
        <w:snapToGrid w:val="0"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ind w:firstLine="482" w:firstLineChars="200"/>
        <w:jc w:val="center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bookmarkEnd w:id="11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Primers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emi-quantitative RT-PCR</w:t>
      </w:r>
    </w:p>
    <w:tbl>
      <w:tblPr>
        <w:tblStyle w:val="5"/>
        <w:tblpPr w:leftFromText="180" w:rightFromText="180" w:vertAnchor="text" w:horzAnchor="page" w:tblpX="1917" w:tblpY="6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1678"/>
        <w:gridCol w:w="2806"/>
        <w:gridCol w:w="29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NCBI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ccession</w:t>
            </w:r>
          </w:p>
        </w:tc>
        <w:tc>
          <w:tcPr>
            <w:tcW w:w="28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imer Forward(5’-3’)</w:t>
            </w:r>
          </w:p>
        </w:tc>
        <w:tc>
          <w:tcPr>
            <w:tcW w:w="29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Prime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verse(5’-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09836.1</w:t>
            </w:r>
          </w:p>
        </w:tc>
        <w:tc>
          <w:tcPr>
            <w:tcW w:w="280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GAGCTAACAAGCTGGTGG</w:t>
            </w:r>
          </w:p>
        </w:tc>
        <w:tc>
          <w:tcPr>
            <w:tcW w:w="292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CATCCGTGAAAAGC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09052.1</w:t>
            </w:r>
          </w:p>
        </w:tc>
        <w:tc>
          <w:tcPr>
            <w:tcW w:w="280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AGTGCAGCAATGGTTGATA</w:t>
            </w:r>
          </w:p>
        </w:tc>
        <w:tc>
          <w:tcPr>
            <w:tcW w:w="29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TGAACACATCAGAA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582085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582085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AAAGAATTTGGAGGTTC</w:t>
            </w:r>
          </w:p>
        </w:tc>
        <w:tc>
          <w:tcPr>
            <w:tcW w:w="292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TCTCAAACTACATTATTTTGC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37837.1</w:t>
            </w:r>
          </w:p>
        </w:tc>
        <w:tc>
          <w:tcPr>
            <w:tcW w:w="28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CAACTCGTCGGTCTGTAG</w:t>
            </w:r>
          </w:p>
        </w:tc>
        <w:tc>
          <w:tcPr>
            <w:tcW w:w="29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ACCCCAACATGTGC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603386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03386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TTGGTAGAAACTCCAGA</w:t>
            </w:r>
          </w:p>
        </w:tc>
        <w:tc>
          <w:tcPr>
            <w:tcW w:w="29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TCATAAATGTATAT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55305.1</w:t>
            </w:r>
          </w:p>
        </w:tc>
        <w:tc>
          <w:tcPr>
            <w:tcW w:w="28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CGGCGGTGTGACAATCAT</w:t>
            </w:r>
          </w:p>
        </w:tc>
        <w:tc>
          <w:tcPr>
            <w:tcW w:w="29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CTTTGTCGTCAGCG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629581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29581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GAAAGTTCAAGGAAACT</w:t>
            </w:r>
          </w:p>
        </w:tc>
        <w:tc>
          <w:tcPr>
            <w:tcW w:w="29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TCATCATAAGTTGCA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594649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594649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CTCCCACCTTGCTCTTGG</w:t>
            </w:r>
          </w:p>
        </w:tc>
        <w:tc>
          <w:tcPr>
            <w:tcW w:w="29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ATTCAAAATTTGCCA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631693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31693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AGTAATAAGCAGATTAAA</w:t>
            </w:r>
          </w:p>
        </w:tc>
        <w:tc>
          <w:tcPr>
            <w:tcW w:w="29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ATATTTTCACGGAGTCA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imers for vector construction</w:t>
      </w:r>
    </w:p>
    <w:tbl>
      <w:tblPr>
        <w:tblStyle w:val="5"/>
        <w:tblpPr w:leftFromText="180" w:rightFromText="180" w:vertAnchor="text" w:horzAnchor="page" w:tblpX="1963" w:tblpY="6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1607"/>
        <w:gridCol w:w="2868"/>
        <w:gridCol w:w="29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6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NCBI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mber</w:t>
            </w:r>
          </w:p>
        </w:tc>
        <w:tc>
          <w:tcPr>
            <w:tcW w:w="2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imer Forward(5’-3’)</w:t>
            </w:r>
          </w:p>
        </w:tc>
        <w:tc>
          <w:tcPr>
            <w:tcW w:w="29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Prime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verse(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’-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09836.1</w:t>
            </w:r>
          </w:p>
        </w:tc>
        <w:tc>
          <w:tcPr>
            <w:tcW w:w="286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AGCTTTGCAAAGATGAATCGAGCAATGGATCT</w:t>
            </w:r>
          </w:p>
        </w:tc>
        <w:tc>
          <w:tcPr>
            <w:tcW w:w="2907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ATGCCCACCCTCTTCGAATCTGTCGACAT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09052.1</w:t>
            </w:r>
          </w:p>
        </w:tc>
        <w:tc>
          <w:tcPr>
            <w:tcW w:w="286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AGCTTTGCAAAGATGGTTTCTTTTTCAATTA</w:t>
            </w:r>
          </w:p>
        </w:tc>
        <w:tc>
          <w:tcPr>
            <w:tcW w:w="2907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GATGCCCACCCTCTCTTGTAAGCTCGCCAA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582085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582085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6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AGCTTTGCAAAGATGATGGATGATAATACTTCCAG</w:t>
            </w:r>
          </w:p>
        </w:tc>
        <w:tc>
          <w:tcPr>
            <w:tcW w:w="2907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ATGCCCACCCT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AAACATTGACAGGC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37837.1</w:t>
            </w:r>
          </w:p>
        </w:tc>
        <w:tc>
          <w:tcPr>
            <w:tcW w:w="286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AGCTTTGCAAAGATGGAGGTTAACAATATTGT</w:t>
            </w:r>
          </w:p>
        </w:tc>
        <w:tc>
          <w:tcPr>
            <w:tcW w:w="2907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ATGCCCACCCTCTTCGAACCATTTAAAAC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603386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03386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6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AGCTTTGCAAAGATGATGAAGCGAGCAATGAATCC</w:t>
            </w:r>
          </w:p>
        </w:tc>
        <w:tc>
          <w:tcPr>
            <w:tcW w:w="2907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ATGCCCACCCT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ATATGTCGATAGATT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55305.1</w:t>
            </w:r>
          </w:p>
        </w:tc>
        <w:tc>
          <w:tcPr>
            <w:tcW w:w="286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AGCTTTGCAAAGATGGATAGGAGTTCTGGAGA</w:t>
            </w:r>
          </w:p>
        </w:tc>
        <w:tc>
          <w:tcPr>
            <w:tcW w:w="2907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ATGCCCACCCTCTTTGATCCCATTACAAT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629581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29581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6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AGCTTTGCAAAGATGGAAAGTTCAAGGAAACTCTTAC</w:t>
            </w:r>
          </w:p>
        </w:tc>
        <w:tc>
          <w:tcPr>
            <w:tcW w:w="2907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ATGCCCACCCTC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TCAAACATTGACAGGTTCAACAAA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6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594649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594649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6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AGCTTTGCAAAGATGATGTACAAAAATTTAGATGT</w:t>
            </w:r>
          </w:p>
        </w:tc>
        <w:tc>
          <w:tcPr>
            <w:tcW w:w="2907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ATGCCCACCCT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ATTTTGATAGGTTC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BT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6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HYPERLINK "https://www.ncbi.nlm.nih.gov/nuccore/XM_016631693.1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6631693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6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AGCTTTGCAAAGATGATGAAACAAGATGTGTTCAA</w:t>
            </w:r>
          </w:p>
        </w:tc>
        <w:tc>
          <w:tcPr>
            <w:tcW w:w="2907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ATGCCCACCCT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ATATTTTCACGGAGTCAA</w:t>
            </w:r>
          </w:p>
        </w:tc>
      </w:tr>
    </w:tbl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Gradient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bi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has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 UPLC assay</w:t>
      </w:r>
    </w:p>
    <w:tbl>
      <w:tblPr>
        <w:tblStyle w:val="5"/>
        <w:tblpPr w:leftFromText="180" w:rightFromText="180" w:vertAnchor="text" w:horzAnchor="page" w:tblpXSpec="center" w:tblpY="186"/>
        <w:tblOverlap w:val="never"/>
        <w:tblW w:w="749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266"/>
        <w:gridCol w:w="2054"/>
        <w:gridCol w:w="1728"/>
        <w:gridCol w:w="13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im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(min)</w:t>
            </w:r>
          </w:p>
        </w:tc>
        <w:tc>
          <w:tcPr>
            <w:tcW w:w="2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Flow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at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(m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/min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cetonitri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ddH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O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niti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ion</w:t>
            </w:r>
          </w:p>
        </w:tc>
        <w:tc>
          <w:tcPr>
            <w:tcW w:w="2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2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1CC0872"/>
    <w:rsid w:val="03C806F1"/>
    <w:rsid w:val="05AD7DDA"/>
    <w:rsid w:val="062D0E57"/>
    <w:rsid w:val="0685591B"/>
    <w:rsid w:val="08087066"/>
    <w:rsid w:val="08752E31"/>
    <w:rsid w:val="08CD7FDC"/>
    <w:rsid w:val="08F655F4"/>
    <w:rsid w:val="0A911A78"/>
    <w:rsid w:val="0C8E44C1"/>
    <w:rsid w:val="0E214A75"/>
    <w:rsid w:val="0F387FF3"/>
    <w:rsid w:val="10C40C77"/>
    <w:rsid w:val="10C84C25"/>
    <w:rsid w:val="11670431"/>
    <w:rsid w:val="128312C2"/>
    <w:rsid w:val="15227E9D"/>
    <w:rsid w:val="153C56E2"/>
    <w:rsid w:val="15C745A0"/>
    <w:rsid w:val="166B7621"/>
    <w:rsid w:val="19614D0C"/>
    <w:rsid w:val="1A165AF6"/>
    <w:rsid w:val="1AAC594F"/>
    <w:rsid w:val="1B811695"/>
    <w:rsid w:val="1F160598"/>
    <w:rsid w:val="1F751511"/>
    <w:rsid w:val="1FAB4F33"/>
    <w:rsid w:val="210F6034"/>
    <w:rsid w:val="21415B4F"/>
    <w:rsid w:val="21771DAF"/>
    <w:rsid w:val="21821CC3"/>
    <w:rsid w:val="22CF0F38"/>
    <w:rsid w:val="22E91FFA"/>
    <w:rsid w:val="23627FFE"/>
    <w:rsid w:val="23A6613D"/>
    <w:rsid w:val="25A460F2"/>
    <w:rsid w:val="26711EC9"/>
    <w:rsid w:val="26753BA5"/>
    <w:rsid w:val="27117D71"/>
    <w:rsid w:val="290D27BA"/>
    <w:rsid w:val="290F208E"/>
    <w:rsid w:val="29C33AF6"/>
    <w:rsid w:val="2A9A007E"/>
    <w:rsid w:val="2AF552B4"/>
    <w:rsid w:val="2CD90B61"/>
    <w:rsid w:val="2D2C76B3"/>
    <w:rsid w:val="2E570D6C"/>
    <w:rsid w:val="2E785A44"/>
    <w:rsid w:val="2F104DB2"/>
    <w:rsid w:val="2F414F6C"/>
    <w:rsid w:val="2FBD6B1E"/>
    <w:rsid w:val="3236068C"/>
    <w:rsid w:val="34060532"/>
    <w:rsid w:val="350F4FC5"/>
    <w:rsid w:val="35154ED0"/>
    <w:rsid w:val="35DE5975"/>
    <w:rsid w:val="35F97C64"/>
    <w:rsid w:val="362E1BA8"/>
    <w:rsid w:val="369938DF"/>
    <w:rsid w:val="372E5DD5"/>
    <w:rsid w:val="377A726D"/>
    <w:rsid w:val="378B0211"/>
    <w:rsid w:val="392C0A3B"/>
    <w:rsid w:val="3A60099C"/>
    <w:rsid w:val="3A99543F"/>
    <w:rsid w:val="3AD43138"/>
    <w:rsid w:val="3AEF7F72"/>
    <w:rsid w:val="3B764E93"/>
    <w:rsid w:val="3BCD02B3"/>
    <w:rsid w:val="3D0F0B78"/>
    <w:rsid w:val="3DEC4DE9"/>
    <w:rsid w:val="3EC04282"/>
    <w:rsid w:val="3EEF4D65"/>
    <w:rsid w:val="42204AF2"/>
    <w:rsid w:val="43072112"/>
    <w:rsid w:val="45406A3D"/>
    <w:rsid w:val="459E4A6E"/>
    <w:rsid w:val="45EF52CA"/>
    <w:rsid w:val="471A6376"/>
    <w:rsid w:val="48082673"/>
    <w:rsid w:val="480908C5"/>
    <w:rsid w:val="48645AFB"/>
    <w:rsid w:val="4A331C29"/>
    <w:rsid w:val="4ABD7744"/>
    <w:rsid w:val="4B3F6383"/>
    <w:rsid w:val="4CE52F83"/>
    <w:rsid w:val="4E0B0B56"/>
    <w:rsid w:val="4F03024A"/>
    <w:rsid w:val="4F197F6D"/>
    <w:rsid w:val="50650662"/>
    <w:rsid w:val="527F3531"/>
    <w:rsid w:val="52DE46FC"/>
    <w:rsid w:val="52FE6B4C"/>
    <w:rsid w:val="541F4FCC"/>
    <w:rsid w:val="569F254D"/>
    <w:rsid w:val="57376AD1"/>
    <w:rsid w:val="598D3325"/>
    <w:rsid w:val="5BC546AB"/>
    <w:rsid w:val="5D95069A"/>
    <w:rsid w:val="5E1B4A56"/>
    <w:rsid w:val="5E9F7435"/>
    <w:rsid w:val="600D21B3"/>
    <w:rsid w:val="61273712"/>
    <w:rsid w:val="620D2908"/>
    <w:rsid w:val="622108F3"/>
    <w:rsid w:val="6307364E"/>
    <w:rsid w:val="633469B3"/>
    <w:rsid w:val="638C3D00"/>
    <w:rsid w:val="655D6579"/>
    <w:rsid w:val="66786F27"/>
    <w:rsid w:val="66D155E4"/>
    <w:rsid w:val="6733646F"/>
    <w:rsid w:val="683706DE"/>
    <w:rsid w:val="68FE744E"/>
    <w:rsid w:val="6AE14931"/>
    <w:rsid w:val="6CF654D1"/>
    <w:rsid w:val="6E22773B"/>
    <w:rsid w:val="6EB24FE4"/>
    <w:rsid w:val="6EBC7067"/>
    <w:rsid w:val="70EF1142"/>
    <w:rsid w:val="750162FC"/>
    <w:rsid w:val="761E4C8C"/>
    <w:rsid w:val="76CF6EF7"/>
    <w:rsid w:val="79A731EA"/>
    <w:rsid w:val="7D5178CB"/>
    <w:rsid w:val="7D9F4904"/>
    <w:rsid w:val="7F7B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unhideWhenUsed/>
    <w:qFormat/>
    <w:uiPriority w:val="99"/>
    <w:rPr>
      <w:color w:val="0000FF"/>
      <w:u w:val="single"/>
    </w:rPr>
  </w:style>
  <w:style w:type="paragraph" w:customStyle="1" w:styleId="8">
    <w:name w:val="Supplementary Material"/>
    <w:basedOn w:val="3"/>
    <w:next w:val="3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2</Words>
  <Characters>1833</Characters>
  <Lines>0</Lines>
  <Paragraphs>0</Paragraphs>
  <TotalTime>3</TotalTime>
  <ScaleCrop>false</ScaleCrop>
  <LinksUpToDate>false</LinksUpToDate>
  <CharactersWithSpaces>192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03:04:00Z</dcterms:created>
  <dc:creator>86150</dc:creator>
  <cp:lastModifiedBy>峰峰</cp:lastModifiedBy>
  <dcterms:modified xsi:type="dcterms:W3CDTF">2024-05-06T13:41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3BF6F062BBB4F8F902AECC3ADDA11BC_13</vt:lpwstr>
  </property>
</Properties>
</file>